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4B8" w:rsidRPr="00B02BD6" w:rsidRDefault="002E68A9">
      <w:pPr>
        <w:rPr>
          <w:rFonts w:ascii="Times New Roman" w:hAnsi="Times New Roman" w:cs="Times New Roman"/>
        </w:rPr>
      </w:pPr>
      <w:r w:rsidRPr="007B7C4D">
        <w:rPr>
          <w:rFonts w:ascii="Times New Roman" w:hAnsi="Times New Roman" w:cs="Times New Roman" w:hint="eastAsia"/>
          <w:b/>
        </w:rPr>
        <w:t xml:space="preserve">Table </w:t>
      </w:r>
      <w:r w:rsidR="007B7C4D" w:rsidRPr="007B7C4D">
        <w:rPr>
          <w:rFonts w:ascii="Times New Roman" w:hAnsi="Times New Roman" w:cs="Times New Roman" w:hint="eastAsia"/>
          <w:b/>
        </w:rPr>
        <w:t>S</w:t>
      </w:r>
      <w:r w:rsidR="000A1272">
        <w:rPr>
          <w:rFonts w:ascii="Times New Roman" w:hAnsi="Times New Roman" w:cs="Times New Roman" w:hint="eastAsia"/>
          <w:b/>
        </w:rPr>
        <w:t>3</w:t>
      </w:r>
      <w:r w:rsidR="001E15EB"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="00B02BD6" w:rsidRPr="001E15EB">
        <w:rPr>
          <w:rFonts w:ascii="Times New Roman" w:hAnsi="Times New Roman" w:cs="Times New Roman"/>
          <w:b/>
        </w:rPr>
        <w:t>O</w:t>
      </w:r>
      <w:r w:rsidR="00CB3DA2">
        <w:rPr>
          <w:rFonts w:ascii="Times New Roman" w:hAnsi="Times New Roman" w:cs="Times New Roman" w:hint="eastAsia"/>
          <w:b/>
        </w:rPr>
        <w:t>S and PFS</w:t>
      </w:r>
      <w:r w:rsidR="00B02BD6" w:rsidRPr="001E15EB">
        <w:rPr>
          <w:rFonts w:ascii="Times New Roman" w:hAnsi="Times New Roman" w:cs="Times New Roman"/>
          <w:b/>
        </w:rPr>
        <w:t xml:space="preserve"> in relation to </w:t>
      </w:r>
      <w:r w:rsidR="004B7449" w:rsidRPr="001E15EB">
        <w:rPr>
          <w:rFonts w:ascii="Times New Roman" w:hAnsi="Times New Roman" w:cs="Times New Roman" w:hint="eastAsia"/>
          <w:b/>
          <w:i/>
        </w:rPr>
        <w:t>MDM4</w:t>
      </w:r>
      <w:r w:rsidR="004B7449" w:rsidRPr="001E15EB">
        <w:rPr>
          <w:rFonts w:ascii="Times New Roman" w:hAnsi="Times New Roman" w:cs="Times New Roman" w:hint="eastAsia"/>
          <w:b/>
        </w:rPr>
        <w:t xml:space="preserve"> </w:t>
      </w:r>
      <w:r w:rsidR="00CB3DA2">
        <w:rPr>
          <w:rFonts w:ascii="Times New Roman" w:hAnsi="Times New Roman" w:cs="Times New Roman" w:hint="eastAsia"/>
          <w:b/>
        </w:rPr>
        <w:t>genotype</w:t>
      </w:r>
      <w:r w:rsidR="00B02BD6" w:rsidRPr="001E15EB">
        <w:rPr>
          <w:rFonts w:ascii="Times New Roman" w:hAnsi="Times New Roman" w:cs="Times New Roman"/>
          <w:b/>
        </w:rPr>
        <w:t xml:space="preserve"> distributions in </w:t>
      </w:r>
      <w:r w:rsidR="00FB4020" w:rsidRPr="001E15EB">
        <w:rPr>
          <w:rFonts w:ascii="Times New Roman" w:hAnsi="Times New Roman" w:cs="Times New Roman" w:hint="eastAsia"/>
          <w:b/>
        </w:rPr>
        <w:t>Discovery</w:t>
      </w:r>
      <w:r w:rsidR="00B02BD6" w:rsidRPr="001E15EB">
        <w:rPr>
          <w:rFonts w:ascii="Times New Roman" w:hAnsi="Times New Roman" w:cs="Times New Roman"/>
          <w:b/>
        </w:rPr>
        <w:t xml:space="preserve"> set</w:t>
      </w:r>
    </w:p>
    <w:tbl>
      <w:tblPr>
        <w:tblStyle w:val="a5"/>
        <w:tblW w:w="12899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134"/>
        <w:gridCol w:w="1843"/>
        <w:gridCol w:w="709"/>
        <w:gridCol w:w="1417"/>
        <w:gridCol w:w="709"/>
        <w:gridCol w:w="283"/>
        <w:gridCol w:w="993"/>
        <w:gridCol w:w="1842"/>
        <w:gridCol w:w="709"/>
        <w:gridCol w:w="1418"/>
        <w:gridCol w:w="708"/>
      </w:tblGrid>
      <w:tr w:rsidR="00B02BD6" w:rsidRPr="005346E7" w:rsidTr="00E25501">
        <w:tc>
          <w:tcPr>
            <w:tcW w:w="1134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:rsidR="00B02BD6" w:rsidRPr="00514EB6" w:rsidRDefault="00B02BD6" w:rsidP="00514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EB6">
              <w:rPr>
                <w:rFonts w:ascii="Times New Roman" w:hAnsi="Times New Roman" w:cs="Times New Roman" w:hint="eastAsia"/>
                <w:b/>
                <w:szCs w:val="21"/>
              </w:rPr>
              <w:t>SNP</w:t>
            </w:r>
            <w:r w:rsidR="00514EB6" w:rsidRPr="00514EB6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5812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14EB6" w:rsidRDefault="00B02BD6" w:rsidP="00B02B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EB6">
              <w:rPr>
                <w:rFonts w:ascii="Times New Roman" w:hAnsi="Times New Roman" w:cs="Times New Roman" w:hint="eastAsia"/>
                <w:b/>
                <w:szCs w:val="21"/>
              </w:rPr>
              <w:t>OS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14EB6" w:rsidRDefault="00B02BD6" w:rsidP="00B02B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EB6">
              <w:rPr>
                <w:rFonts w:ascii="Times New Roman" w:hAnsi="Times New Roman" w:cs="Times New Roman" w:hint="eastAsia"/>
                <w:b/>
                <w:szCs w:val="21"/>
              </w:rPr>
              <w:t>PFS</w:t>
            </w:r>
          </w:p>
        </w:tc>
      </w:tr>
      <w:tr w:rsidR="00B02BD6" w:rsidRPr="005346E7" w:rsidTr="00E25501">
        <w:tc>
          <w:tcPr>
            <w:tcW w:w="1134" w:type="dxa"/>
            <w:vMerge/>
            <w:tcBorders>
              <w:top w:val="nil"/>
              <w:bottom w:val="single" w:sz="4" w:space="0" w:color="000000" w:themeColor="text1"/>
            </w:tcBorders>
          </w:tcPr>
          <w:p w:rsidR="00B02BD6" w:rsidRPr="005346E7" w:rsidRDefault="00B02BD6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7B7C4D" w:rsidP="00B02BD6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B02BD6"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 (95%</w:t>
            </w:r>
            <w:r w:rsidR="00CD0B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CI) (m)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346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-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HR (95%</w:t>
            </w:r>
            <w:r w:rsidR="00CD0B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CI)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7B7C4D" w:rsidP="00B02BD6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B02BD6"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PFS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 (95%</w:t>
            </w:r>
            <w:r w:rsidR="00CD0B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CI) (m)</w:t>
            </w:r>
            <w:r w:rsidRPr="007B7C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346E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-R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HR (95%</w:t>
            </w:r>
            <w:r w:rsidR="00CD0B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 xml:space="preserve">CI)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02BD6" w:rsidRPr="005346E7" w:rsidRDefault="00B02BD6" w:rsidP="007B7C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5346E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7B7C4D" w:rsidRPr="007B7C4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2E68A9" w:rsidRPr="005346E7" w:rsidTr="00E25501">
        <w:tc>
          <w:tcPr>
            <w:tcW w:w="1134" w:type="dxa"/>
            <w:tcBorders>
              <w:top w:val="single" w:sz="4" w:space="0" w:color="000000" w:themeColor="text1"/>
            </w:tcBorders>
          </w:tcPr>
          <w:p w:rsidR="002E68A9" w:rsidRPr="007B211B" w:rsidRDefault="002E68A9" w:rsidP="00B02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2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7B211B">
              <w:rPr>
                <w:rFonts w:ascii="Times New Roman" w:hAnsi="Times New Roman" w:cs="Times New Roman"/>
                <w:b/>
                <w:sz w:val="18"/>
                <w:szCs w:val="18"/>
              </w:rPr>
              <w:t>s378905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3.0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8.23 (16.02-20.45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  <w:tc>
          <w:tcPr>
            <w:tcW w:w="1417" w:type="dxa"/>
          </w:tcPr>
          <w:p w:rsidR="002E68A9" w:rsidRPr="005346E7" w:rsidRDefault="00CD0B6A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313</w:t>
            </w:r>
            <w:r w:rsidR="00963E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3.1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0.50 (8.28-12.72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1418" w:type="dxa"/>
          </w:tcPr>
          <w:p w:rsidR="002E68A9" w:rsidRPr="005346E7" w:rsidRDefault="00CD0B6A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0.2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9.83 (17.48-22.19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2 (0.78-1.21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44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  <w:r w:rsidR="00963E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>40.1</w:t>
            </w:r>
            <w:r w:rsidR="00963E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9.10 (7.15-11.05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.14 (0.92-1.42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21.23 (18.16-24.31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84 (0.65-1.25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742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.8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1.93 (2.93-20.93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89 (0.56-1.42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7B211B" w:rsidRDefault="002E68A9" w:rsidP="00B02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2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7B211B">
              <w:rPr>
                <w:rFonts w:ascii="Times New Roman" w:hAnsi="Times New Roman" w:cs="Times New Roman"/>
                <w:b/>
                <w:sz w:val="18"/>
                <w:szCs w:val="18"/>
              </w:rPr>
              <w:t>s4245739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8.5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18.67 (16.83-20.50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417" w:type="dxa"/>
          </w:tcPr>
          <w:p w:rsidR="002E68A9" w:rsidRPr="002E68A9" w:rsidRDefault="00CD0B6A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8.5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9.67 (8.20-11.15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1418" w:type="dxa"/>
          </w:tcPr>
          <w:p w:rsidR="002E68A9" w:rsidRPr="005346E7" w:rsidRDefault="00CD0B6A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.5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21.27 (15.07-27.47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71 (0.52-0.98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9.5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3.00 (3.71-22.29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74 (0.51-1.08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0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31.27 (26.49-36.05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50 (0.25-1.02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0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0.40 (3.66-17.14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.10 (0.54-2.25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7B211B" w:rsidRDefault="002E68A9" w:rsidP="00B02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2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7B211B">
              <w:rPr>
                <w:rFonts w:ascii="Times New Roman" w:hAnsi="Times New Roman" w:cs="Times New Roman"/>
                <w:b/>
                <w:sz w:val="18"/>
                <w:szCs w:val="18"/>
              </w:rPr>
              <w:t>s16853949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5.5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8.83 (16.85-20.82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880</w:t>
            </w:r>
          </w:p>
        </w:tc>
        <w:tc>
          <w:tcPr>
            <w:tcW w:w="1417" w:type="dxa"/>
          </w:tcPr>
          <w:p w:rsidR="002E68A9" w:rsidRPr="005346E7" w:rsidRDefault="00CD0B6A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4.5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9.83 (8.09-11.57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1418" w:type="dxa"/>
          </w:tcPr>
          <w:p w:rsidR="002E68A9" w:rsidRPr="005346E7" w:rsidRDefault="00CD0B6A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.8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9.90 (16.19-23.61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5 (0.74-1.21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648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.3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9.80 (6.34-13.26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5 (0.71-1.26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.2)</w:t>
            </w:r>
          </w:p>
        </w:tc>
        <w:tc>
          <w:tcPr>
            <w:tcW w:w="184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9.53 (9.11-29.95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0 (0.62-1.29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558</w:t>
            </w:r>
          </w:p>
        </w:tc>
        <w:tc>
          <w:tcPr>
            <w:tcW w:w="28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.6)</w:t>
            </w:r>
          </w:p>
        </w:tc>
        <w:tc>
          <w:tcPr>
            <w:tcW w:w="1842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1.00 (3.99-18.01)</w:t>
            </w:r>
          </w:p>
        </w:tc>
        <w:tc>
          <w:tcPr>
            <w:tcW w:w="709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2 (0.61-1.37)</w:t>
            </w:r>
          </w:p>
        </w:tc>
        <w:tc>
          <w:tcPr>
            <w:tcW w:w="708" w:type="dxa"/>
          </w:tcPr>
          <w:p w:rsidR="002E68A9" w:rsidRPr="005346E7" w:rsidRDefault="002E68A9" w:rsidP="00B02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662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7B211B" w:rsidRDefault="002E68A9" w:rsidP="004D7F0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21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10900598</w:t>
            </w:r>
          </w:p>
        </w:tc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4.1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17.80 (15.44-20.16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417" w:type="dxa"/>
          </w:tcPr>
          <w:p w:rsidR="002E68A9" w:rsidRPr="005346E7" w:rsidRDefault="00CD0B6A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>31 (73.2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9.63 (8.07-11.19)</w:t>
            </w: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429</w:t>
            </w:r>
          </w:p>
        </w:tc>
        <w:tc>
          <w:tcPr>
            <w:tcW w:w="1418" w:type="dxa"/>
          </w:tcPr>
          <w:p w:rsidR="002E68A9" w:rsidRPr="005346E7" w:rsidRDefault="00CD0B6A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.9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20.00 (17.45-22.55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86 (0.68-1.10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28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8.5)</w:t>
            </w:r>
          </w:p>
        </w:tc>
        <w:tc>
          <w:tcPr>
            <w:tcW w:w="1842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0.07 (6.03-14.11)</w:t>
            </w: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3 (0.70-1.23)</w:t>
            </w:r>
          </w:p>
        </w:tc>
        <w:tc>
          <w:tcPr>
            <w:tcW w:w="70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619</w:t>
            </w:r>
          </w:p>
        </w:tc>
      </w:tr>
      <w:tr w:rsidR="002E68A9" w:rsidRPr="005346E7" w:rsidTr="00E25501"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0C37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.6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25.77 (15.92-35.61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65 (0.46-0.93)</w:t>
            </w:r>
          </w:p>
        </w:tc>
        <w:tc>
          <w:tcPr>
            <w:tcW w:w="709" w:type="dxa"/>
          </w:tcPr>
          <w:p w:rsidR="002E68A9" w:rsidRPr="002E68A9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68A9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28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055FC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8.0)</w:t>
            </w:r>
          </w:p>
        </w:tc>
        <w:tc>
          <w:tcPr>
            <w:tcW w:w="1842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16.47 (2.24-30.70)</w:t>
            </w:r>
          </w:p>
        </w:tc>
        <w:tc>
          <w:tcPr>
            <w:tcW w:w="709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90 (0.61-1.33)</w:t>
            </w:r>
          </w:p>
        </w:tc>
        <w:tc>
          <w:tcPr>
            <w:tcW w:w="708" w:type="dxa"/>
          </w:tcPr>
          <w:p w:rsidR="002E68A9" w:rsidRPr="005346E7" w:rsidRDefault="002E68A9" w:rsidP="004D7F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6E7">
              <w:rPr>
                <w:rFonts w:ascii="Times New Roman" w:hAnsi="Times New Roman" w:cs="Times New Roman" w:hint="eastAsia"/>
                <w:sz w:val="18"/>
                <w:szCs w:val="18"/>
              </w:rPr>
              <w:t>0.602</w:t>
            </w:r>
          </w:p>
        </w:tc>
      </w:tr>
    </w:tbl>
    <w:p w:rsidR="00FB4020" w:rsidRDefault="007B7C4D">
      <w:pPr>
        <w:rPr>
          <w:rFonts w:ascii="Times New Roman" w:hAnsi="Times New Roman" w:cs="Times New Roman"/>
          <w:sz w:val="18"/>
          <w:szCs w:val="18"/>
        </w:rPr>
      </w:pPr>
      <w:r w:rsidRPr="00982148">
        <w:rPr>
          <w:rFonts w:ascii="Times New Roman" w:hAnsi="Times New Roman" w:cs="Times New Roman"/>
          <w:sz w:val="18"/>
          <w:szCs w:val="18"/>
        </w:rPr>
        <w:t>OS overall survival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982148">
        <w:rPr>
          <w:rFonts w:ascii="Times New Roman" w:hAnsi="Times New Roman" w:cs="Times New Roman"/>
          <w:sz w:val="18"/>
          <w:szCs w:val="18"/>
        </w:rPr>
        <w:t>PFS progression-free survival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 month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7B7C4D">
        <w:rPr>
          <w:rFonts w:ascii="Times New Roman" w:hAnsi="Times New Roman" w:cs="Times New Roman"/>
          <w:sz w:val="18"/>
          <w:szCs w:val="18"/>
        </w:rPr>
        <w:t xml:space="preserve"> Ref. reference</w:t>
      </w:r>
      <w:r w:rsidR="00514EB6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B7C4D">
        <w:rPr>
          <w:rFonts w:ascii="Times New Roman" w:hAnsi="Times New Roman" w:cs="Times New Roman"/>
          <w:sz w:val="18"/>
          <w:szCs w:val="18"/>
        </w:rPr>
        <w:t>HR hazard ratio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7B7C4D">
        <w:rPr>
          <w:rFonts w:ascii="Times New Roman" w:hAnsi="Times New Roman" w:cs="Times New Roman"/>
          <w:sz w:val="18"/>
          <w:szCs w:val="18"/>
        </w:rPr>
        <w:t xml:space="preserve"> CI confidence interval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B7C4D">
        <w:rPr>
          <w:rFonts w:ascii="Times New Roman" w:hAnsi="Times New Roman" w:cs="Times New Roman"/>
          <w:i/>
          <w:sz w:val="18"/>
          <w:szCs w:val="18"/>
        </w:rPr>
        <w:t>P</w:t>
      </w:r>
      <w:r w:rsidRPr="00FB4020">
        <w:rPr>
          <w:rFonts w:ascii="Times New Roman" w:hAnsi="Times New Roman" w:cs="Times New Roman"/>
          <w:sz w:val="18"/>
          <w:szCs w:val="18"/>
          <w:vertAlign w:val="subscript"/>
        </w:rPr>
        <w:t>L-R</w:t>
      </w:r>
      <w:r w:rsidRPr="007B7C4D">
        <w:rPr>
          <w:rFonts w:ascii="Times New Roman" w:hAnsi="Times New Roman" w:cs="Times New Roman"/>
          <w:sz w:val="18"/>
          <w:szCs w:val="18"/>
        </w:rPr>
        <w:t xml:space="preserve"> Log-Rank </w:t>
      </w:r>
      <w:r w:rsidRPr="00FB4020">
        <w:rPr>
          <w:rFonts w:ascii="Times New Roman" w:hAnsi="Times New Roman" w:cs="Times New Roman"/>
          <w:i/>
          <w:sz w:val="18"/>
          <w:szCs w:val="18"/>
        </w:rPr>
        <w:t>P</w:t>
      </w:r>
      <w:r w:rsidR="008274F5">
        <w:rPr>
          <w:rFonts w:ascii="Times New Roman" w:hAnsi="Times New Roman" w:cs="Times New Roman" w:hint="eastAsia"/>
          <w:sz w:val="18"/>
          <w:szCs w:val="18"/>
        </w:rPr>
        <w:t>;</w:t>
      </w:r>
    </w:p>
    <w:p w:rsidR="00FB4020" w:rsidRDefault="00FB4020">
      <w:pPr>
        <w:rPr>
          <w:rFonts w:ascii="Times New Roman" w:hAnsi="Times New Roman" w:cs="Times New Roman"/>
          <w:sz w:val="18"/>
          <w:szCs w:val="18"/>
        </w:rPr>
      </w:pPr>
      <w:r w:rsidRPr="00FB4020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FB4020">
        <w:rPr>
          <w:rFonts w:ascii="Times New Roman" w:hAnsi="Times New Roman" w:cs="Times New Roman"/>
          <w:sz w:val="18"/>
          <w:szCs w:val="18"/>
        </w:rPr>
        <w:t xml:space="preserve"> survival derived from Kaplan–Meier analysis</w:t>
      </w:r>
      <w:r w:rsidR="008274F5">
        <w:rPr>
          <w:rFonts w:ascii="Times New Roman" w:hAnsi="Times New Roman" w:cs="Times New Roman" w:hint="eastAsia"/>
          <w:sz w:val="18"/>
          <w:szCs w:val="18"/>
        </w:rPr>
        <w:t>;</w:t>
      </w:r>
    </w:p>
    <w:p w:rsidR="00632EA1" w:rsidRPr="00FB4020" w:rsidRDefault="00FB4020">
      <w:r w:rsidRPr="00FB4020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FB4020">
        <w:rPr>
          <w:rFonts w:ascii="Times New Roman" w:hAnsi="Times New Roman" w:cs="Times New Roman"/>
          <w:sz w:val="18"/>
          <w:szCs w:val="18"/>
        </w:rPr>
        <w:t xml:space="preserve"> HRs, 95% CIs and their corresponding </w:t>
      </w:r>
      <w:r w:rsidRPr="008274F5">
        <w:rPr>
          <w:rFonts w:ascii="Times New Roman" w:hAnsi="Times New Roman" w:cs="Times New Roman"/>
          <w:i/>
          <w:sz w:val="18"/>
          <w:szCs w:val="18"/>
        </w:rPr>
        <w:t>p</w:t>
      </w:r>
      <w:r w:rsidRPr="00FB4020">
        <w:rPr>
          <w:rFonts w:ascii="Times New Roman" w:hAnsi="Times New Roman" w:cs="Times New Roman"/>
          <w:sz w:val="18"/>
          <w:szCs w:val="18"/>
        </w:rPr>
        <w:t>-values were calculated using multivariate Cox proportional hazard models, adjusted for all clinical factors</w:t>
      </w:r>
      <w:r w:rsidR="008274F5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632EA1" w:rsidRPr="00FB4020" w:rsidSect="00F53F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6CC2" w:rsidRDefault="00106CC2" w:rsidP="00632EA1">
      <w:r>
        <w:separator/>
      </w:r>
    </w:p>
  </w:endnote>
  <w:endnote w:type="continuationSeparator" w:id="1">
    <w:p w:rsidR="00106CC2" w:rsidRDefault="00106CC2" w:rsidP="00632E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6CC2" w:rsidRDefault="00106CC2" w:rsidP="00632EA1">
      <w:r>
        <w:separator/>
      </w:r>
    </w:p>
  </w:footnote>
  <w:footnote w:type="continuationSeparator" w:id="1">
    <w:p w:rsidR="00106CC2" w:rsidRDefault="00106CC2" w:rsidP="00632E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2EA1"/>
    <w:rsid w:val="00055FCD"/>
    <w:rsid w:val="000A1272"/>
    <w:rsid w:val="000C37E6"/>
    <w:rsid w:val="000E0F1C"/>
    <w:rsid w:val="00106CC2"/>
    <w:rsid w:val="00113ADC"/>
    <w:rsid w:val="00155FC4"/>
    <w:rsid w:val="00161C7C"/>
    <w:rsid w:val="00183C95"/>
    <w:rsid w:val="001D3543"/>
    <w:rsid w:val="001E15EB"/>
    <w:rsid w:val="0023409B"/>
    <w:rsid w:val="00247A84"/>
    <w:rsid w:val="00253D8A"/>
    <w:rsid w:val="00275276"/>
    <w:rsid w:val="002E68A9"/>
    <w:rsid w:val="003061D2"/>
    <w:rsid w:val="0033411D"/>
    <w:rsid w:val="00350735"/>
    <w:rsid w:val="00393C75"/>
    <w:rsid w:val="003C62D9"/>
    <w:rsid w:val="003D3388"/>
    <w:rsid w:val="003F63A1"/>
    <w:rsid w:val="0046187C"/>
    <w:rsid w:val="004676B2"/>
    <w:rsid w:val="004B7449"/>
    <w:rsid w:val="004C71B2"/>
    <w:rsid w:val="005110A0"/>
    <w:rsid w:val="00514EB6"/>
    <w:rsid w:val="005255C5"/>
    <w:rsid w:val="005346E7"/>
    <w:rsid w:val="00572D06"/>
    <w:rsid w:val="005840DD"/>
    <w:rsid w:val="005F6D9E"/>
    <w:rsid w:val="00632EA1"/>
    <w:rsid w:val="00665CF0"/>
    <w:rsid w:val="00681B42"/>
    <w:rsid w:val="007B211B"/>
    <w:rsid w:val="007B7C4D"/>
    <w:rsid w:val="007C538E"/>
    <w:rsid w:val="007F67DB"/>
    <w:rsid w:val="00817A25"/>
    <w:rsid w:val="008274F5"/>
    <w:rsid w:val="00963E1A"/>
    <w:rsid w:val="00A27B07"/>
    <w:rsid w:val="00AA1C3C"/>
    <w:rsid w:val="00B02BD6"/>
    <w:rsid w:val="00B3610B"/>
    <w:rsid w:val="00B624B8"/>
    <w:rsid w:val="00BA4B5C"/>
    <w:rsid w:val="00BB5A39"/>
    <w:rsid w:val="00BD6B30"/>
    <w:rsid w:val="00CB3DA2"/>
    <w:rsid w:val="00CC593F"/>
    <w:rsid w:val="00CD0B6A"/>
    <w:rsid w:val="00CF71E2"/>
    <w:rsid w:val="00E25501"/>
    <w:rsid w:val="00F53F01"/>
    <w:rsid w:val="00FB4020"/>
    <w:rsid w:val="00FC6746"/>
    <w:rsid w:val="00FE7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2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2E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2EA1"/>
    <w:rPr>
      <w:sz w:val="18"/>
      <w:szCs w:val="18"/>
    </w:rPr>
  </w:style>
  <w:style w:type="table" w:styleId="a5">
    <w:name w:val="Table Grid"/>
    <w:basedOn w:val="a1"/>
    <w:uiPriority w:val="59"/>
    <w:rsid w:val="00632E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易水羊</dc:creator>
  <cp:lastModifiedBy>yangyang</cp:lastModifiedBy>
  <cp:revision>14</cp:revision>
  <dcterms:created xsi:type="dcterms:W3CDTF">2016-01-06T13:54:00Z</dcterms:created>
  <dcterms:modified xsi:type="dcterms:W3CDTF">2016-06-12T04:37:00Z</dcterms:modified>
</cp:coreProperties>
</file>